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"/>
        <w:numPr>
          <w:ilvl w:val="0"/>
          <w:numId w:val="0"/>
        </w:numPr>
        <w:spacing w:lineRule="auto" w:line="240" w:before="60" w:after="0"/>
        <w:outlineLvl w:val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Clinical trials on the evaluation of the safety, and chemopreventive and chemotherapeutic effects of curcumin alone or in combination therapy</w:t>
      </w:r>
    </w:p>
    <w:tbl>
      <w:tblPr>
        <w:tblW w:w="145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980"/>
        <w:gridCol w:w="3240"/>
        <w:gridCol w:w="3240"/>
        <w:gridCol w:w="2340"/>
        <w:gridCol w:w="720"/>
      </w:tblGrid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"/>
              <w:tabs>
                <w:tab w:val="clear" w:pos="720"/>
                <w:tab w:val="left" w:pos="12240" w:leader="none"/>
                <w:tab w:val="left" w:pos="12960" w:leader="none"/>
              </w:tabs>
              <w:spacing w:lineRule="auto" w:line="240" w:before="6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Design and objectives of the tri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"/>
              <w:tabs>
                <w:tab w:val="clear" w:pos="720"/>
                <w:tab w:val="left" w:pos="12240" w:leader="none"/>
                <w:tab w:val="left" w:pos="12960" w:leader="none"/>
              </w:tabs>
              <w:spacing w:lineRule="auto" w:line="240" w:before="6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Number of patient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"/>
              <w:tabs>
                <w:tab w:val="clear" w:pos="720"/>
                <w:tab w:val="left" w:pos="12240" w:leader="none"/>
                <w:tab w:val="left" w:pos="12960" w:leader="none"/>
              </w:tabs>
              <w:spacing w:lineRule="auto" w:line="240" w:before="6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Tested doses of curcumin alone or in combination with another dru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"/>
              <w:tabs>
                <w:tab w:val="clear" w:pos="720"/>
                <w:tab w:val="left" w:pos="12240" w:leader="none"/>
                <w:tab w:val="left" w:pos="12960" w:leader="none"/>
              </w:tabs>
              <w:spacing w:lineRule="auto" w:line="240" w:before="6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Tumor response and outcomes of the pati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"/>
              <w:tabs>
                <w:tab w:val="clear" w:pos="720"/>
                <w:tab w:val="left" w:pos="12240" w:leader="none"/>
                <w:tab w:val="left" w:pos="12960" w:leader="none"/>
              </w:tabs>
              <w:spacing w:lineRule="auto" w:line="240" w:before="6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Toxicity and side effec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"/>
              <w:tabs>
                <w:tab w:val="clear" w:pos="720"/>
                <w:tab w:val="left" w:pos="12240" w:leader="none"/>
                <w:tab w:val="left" w:pos="12960" w:leader="none"/>
              </w:tabs>
              <w:spacing w:lineRule="auto" w:line="240" w:before="6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ef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 phase I dose-escalation trial to determine the safety, efficacy and pharmacokinetics of curcumin in cancer chemopreven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5 patients with high-risk or pre-malignant lesion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"/>
              <w:tabs>
                <w:tab w:val="clear" w:pos="720"/>
                <w:tab w:val="left" w:pos="12240" w:leader="none"/>
                <w:tab w:val="left" w:pos="12960" w:leader="none"/>
              </w:tabs>
              <w:spacing w:lineRule="auto" w:line="240" w:before="60" w:after="0"/>
              <w:ind w:right="72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ifferent doses of oral curcumin varying from 500 to 12,000 mg/day were tested for 3 month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"/>
              <w:tabs>
                <w:tab w:val="clear" w:pos="720"/>
                <w:tab w:val="left" w:pos="12240" w:leader="none"/>
                <w:tab w:val="left" w:pos="12960" w:leader="none"/>
              </w:tabs>
              <w:spacing w:lineRule="auto" w:line="240" w:before="6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Histological improvement of high-risk or precancerous lesions in some pati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"/>
              <w:tabs>
                <w:tab w:val="clear" w:pos="720"/>
                <w:tab w:val="left" w:pos="12240" w:leader="none"/>
                <w:tab w:val="left" w:pos="12960" w:leader="none"/>
              </w:tabs>
              <w:spacing w:lineRule="auto" w:line="240" w:before="6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ood tolerability and no toxicity of curcumin at doses of 8000 mg/day or low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"/>
              <w:tabs>
                <w:tab w:val="clear" w:pos="720"/>
                <w:tab w:val="left" w:pos="12240" w:leader="none"/>
                <w:tab w:val="left" w:pos="12960" w:leader="none"/>
              </w:tabs>
              <w:spacing w:lineRule="auto" w:line="240" w:before="6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fldChar w:fldCharType="begin"/>
            </w:r>
            <w:r>
              <w:rPr>
                <w:sz w:val="18"/>
                <w:bCs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bCs/>
                <w:sz w:val="18"/>
                <w:lang w:val="en-US" w:eastAsia="en-US"/>
              </w:rPr>
            </w:r>
            <w:r>
              <w:rPr>
                <w:sz w:val="18"/>
                <w:bCs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sz w:val="18"/>
                <w:lang w:val="en-US" w:eastAsia="en-US"/>
              </w:rPr>
              <w:t>[71]</w:t>
            </w:r>
            <w:r/>
            <w:r>
              <w:rPr>
                <w:sz w:val="18"/>
                <w:bCs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sz w:val="18"/>
                <w:lang w:val="en-US" w:eastAsia="en-US"/>
              </w:rPr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 dose-escalation pilot study to establish the pharmacodynamic and pharmacokinetic profiles of curcumin in patients with advanced colorectal cancer refractory to standard chemotherapi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patients with advanced colorectal cancer refractory to standard chemotherapies exhibiting PD before recruitme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textAlignment w:val="baseline"/>
              <w:rPr/>
            </w:pPr>
            <w:r>
              <w:rPr>
                <w:sz w:val="18"/>
                <w:szCs w:val="18"/>
              </w:rPr>
              <w:t xml:space="preserve">5 different doses of curcumin varying from 400 to 2200 mg/day of </w:t>
            </w:r>
            <w:r>
              <w:rPr>
                <w:i/>
                <w:sz w:val="18"/>
                <w:szCs w:val="18"/>
              </w:rPr>
              <w:t>Curcuma</w:t>
            </w:r>
            <w:r>
              <w:rPr>
                <w:sz w:val="18"/>
                <w:szCs w:val="18"/>
              </w:rPr>
              <w:t xml:space="preserve"> extract containing 36-180 mg of curcumin were tested. Each patient received a same dose of oral curcumin daily for up to 4 months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ological assessment of target lesions had indicated that 5 patients had SD after treatment with oral dose of curcumin for 2-4 months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cumin was well-tolerated and no DLT has been observed at doses tested. Only two patients experienced mild diarrhea and one nausea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REFMGR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 phase I dose-escalation study to establish the toxicity and pharmacokinetic and pharmacodynamic parameters of curcumin in patients with advanced colorectal cancer refractory to standard chemotherapi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patients with advanced colorectal cancer refractory to standard chemotherapies. All of the patients enrolled in this study exhibited a DP before recruitment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different doses of curcumin varying from 450 to 3600 mg were tested. Each patient received a same dose of oral curcumin daily for up to 4 month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assessment was made with *WHO response criteria. 1 patient had a SD after treatment with curcumin for up to 4 months while another patient showed a SD after 2 months that has subsequently progressed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LT has been observed at doses of curcumin tes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REFMGR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133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 phase II trial to evaluate the clinical biological effect of curcumin against advanced pancreatic canc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"/>
              <w:spacing w:lineRule="auto" w:line="240" w:before="6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 pancreatic cancer patients including 24 evaluable for toxicity and 21 for tumor respons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 received 8000 mg of oral curcumin by month daily until disease progression with restaging every 2 month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042" w:leader="none"/>
              </w:tabs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assessment was made according to **RECIST criteria. One patient had a SD for more than 18 months and another patient exhibited a brief, but marked, tumor regress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toxicity has been noticed at the dose of curcumin tes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REFMGR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phase I/II study to establish the safety and feasibility to use a combination of curcumin plus gemcitabine for treating pancreatic cancer patients </w:t>
            </w:r>
            <w:r>
              <w:rPr>
                <w:bCs/>
                <w:sz w:val="18"/>
                <w:szCs w:val="18"/>
                <w:lang w:val="en-US" w:eastAsia="en-US"/>
              </w:rPr>
              <w:t>refractory to gemcitabine-based chemotherap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bCs/>
                <w:sz w:val="18"/>
                <w:szCs w:val="18"/>
                <w:lang w:val="en-US" w:eastAsia="en-US"/>
              </w:rPr>
            </w:pPr>
            <w:r>
              <w:rPr>
                <w:bCs/>
                <w:sz w:val="18"/>
                <w:szCs w:val="18"/>
                <w:lang w:val="en-US" w:eastAsia="en-US"/>
              </w:rPr>
              <w:t>21 pancreatic cancer patients who showed DP during gemcitabine-based chemotherap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 received a dose of 8000 mg/day of oral curcumin extract containing 73% curcumin, 22% demethoxycurcumin and 4% bisdemethoxycurcumin. Moreover, 19 patients received gemcitabine/S-1 and two patients received gemcitabine in addition to oral curcumin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assessment was made according to **RECIST criteria. 5 patients showed SD and several patients had an improvement on cancer- and chemotherapy-related symptoms such as fatigue, pain and constipation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s 3/4 hematological and non-hematological adverse events associated with gemcitabine as well as 4 cases of grade 1 diarrhea with no DLT have been observ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REFMGR.CITE &lt;Refman&gt;&lt;Cite&gt;&lt;Author&gt;Kanai&lt;/Author&gt;&lt;Year&gt;2010&lt;/Year&gt;&lt;RecNum&gt;9533&lt;/RecNum&gt;&lt;IDText&gt;A phase I/II study of gemcitabine-based chemotherapy plus curcumin for patients with gemcitabine-resistant pancreatic cancer&lt;/IDText&gt;&lt;MDL Ref_Type="Journal"&gt;&lt;Ref_Type&gt;Journal&lt;/Ref_Type&gt;&lt;Ref_ID&gt;9533&lt;/Ref_ID&gt;&lt;Title_Primary&gt;A phase I/II study of gemcitabine-based chemotherapy plus curcumin for patients with gemcitabine-resistant pancreatic cancer&lt;/Title_Primary&gt;&lt;Authors_Primary&gt;Kanai,M.&lt;/Authors_Primary&gt;&lt;Authors_Primary&gt;Yoshimura,K.&lt;/Authors_Primary&gt;&lt;Authors_Primary&gt;Asada,M.&lt;/Authors_Primary&gt;&lt;Authors_Primary&gt;Imaizumi,A.&lt;/Authors_Primary&gt;&lt;Authors_Primary&gt;Suzuki,C.&lt;/Authors_Primary&gt;&lt;Authors_Primary&gt;Matsumoto,S.&lt;/Authors_Primary&gt;&lt;Authors_Primary&gt;Nishimura,T.&lt;/Authors_Primary&gt;&lt;Authors_Primary&gt;Mori,Y.&lt;/Authors_Primary&gt;&lt;Authors_Primary&gt;Masui,T.&lt;/Authors_Primary&gt;&lt;Authors_Primary&gt;Kawaguchi,Y.&lt;/Authors_Primary&gt;&lt;Authors_Primary&gt;Yanagihara,K.&lt;/Authors_Primary&gt;&lt;Authors_Primary&gt;Yazumi,S.&lt;/Authors_Primary&gt;&lt;Authors_Primary&gt;Chiba,T.&lt;/Authors_Primary&gt;&lt;Authors_Primary&gt;Guha,S.&lt;/Authors_Primary&gt;&lt;Authors_Primary&gt;Aggarwal,B.B.&lt;/Authors_Primary&gt;&lt;Date_Primary&gt;2010/9/22&lt;/Date_Primary&gt;&lt;Keywords&gt;Compliance&lt;/Keywords&gt;&lt;Keywords&gt;Curcumin&lt;/Keywords&gt;&lt;Keywords&gt;Japan&lt;/Keywords&gt;&lt;Keywords&gt;methods&lt;/Keywords&gt;&lt;Keywords&gt;Plasma&lt;/Keywords&gt;&lt;Keywords&gt;Safety&lt;/Keywords&gt;&lt;Keywords&gt;Survival&lt;/Keywords&gt;&lt;Keywords&gt;Survival Rate&lt;/Keywords&gt;&lt;Keywords&gt;therapy&lt;/Keywords&gt;&lt;Keywords&gt;toxicity&lt;/Keywords&gt;&lt;Reprint&gt;On Request 07/15/10&lt;/Reprint&gt;&lt;Periodical&gt;Cancer Chemother.Pharmacol.&lt;/Periodical&gt;&lt;Misc_3&gt;10.1007/s00280-010-1470-2 [doi]&lt;/Misc_3&gt;&lt;Address&gt;Outpatient Oncology Unit, Kyoto University Hospital, 54 Shogoin-Kawahara-cho, Sakyo-ku, Kyoto, 606-8507, Japan, kanai@kuhp.kyoto-u.ac.jp&lt;/Address&gt;&lt;Web_URL&gt;PM:20859741&lt;/Web_URL&gt;&lt;ZZ_JournalStdAbbrev&gt;&lt;f name="System"&gt;Cancer Chemother.Pharmacol.&lt;/f&gt;&lt;/ZZ_JournalStdAbbrev&gt;&lt;ZZ_WorkformID&gt;1&lt;/ZZ_WorkformID&gt;&lt;/MDL&gt;&lt;/Cite&gt;&lt;/Refman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8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phase I trial to evaluate the activity and feasibility of gemcitabine plus curcumin in patients with previously untreated locally advanced or metastatic pancreatic canc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bCs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 xml:space="preserve">17 patients including 11 evaluable patients with advanced pancreatic cancer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textAlignment w:val="baseline"/>
              <w:rPr/>
            </w:pPr>
            <w:r>
              <w:rPr>
                <w:sz w:val="18"/>
                <w:szCs w:val="18"/>
              </w:rPr>
              <w:t>8000 mg/day of oral curcumin by month plus gemcitabine 1000 mg/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IV weekly ×3 out of 4 week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assessment was made by using **RECIST criteria. 1 patients had a PR, 4 SD and six had tumor progression.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Time to tumor progression was 1-12 months (median 2.5</w:t>
            </w:r>
            <w:r>
              <w:rPr>
                <w:rFonts w:cs="Times-Bold;Times New Roman" w:ascii="Times-Bold;Times New Roman" w:hAnsi="Times-Bold;Times New Roman"/>
                <w:bCs/>
                <w:sz w:val="18"/>
                <w:szCs w:val="18"/>
              </w:rPr>
              <w:t>), and overall survival was 1-24 months (median 5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 patient with grade 2 neutropenia and another with grade 1 thrombocytopenia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textAlignment w:val="baseline"/>
              <w:rPr/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REFMGR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78]</w: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25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phase I trial to estimate the maximal tolerated dose and efficacy of a combination of dose-escalating curcumin and standard dose of docetaxel for treating the patients with advanced and metastatic breast canc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patients with advanced and metastatic breast cancer including 13 evaluable patients for toxicity and 9 for tumor respons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textAlignment w:val="baseline"/>
              <w:rPr/>
            </w:pPr>
            <w:r>
              <w:rPr>
                <w:sz w:val="18"/>
                <w:szCs w:val="18"/>
              </w:rPr>
              <w:t>Each patient received a same dose of oral curcumin varing from 500 to 8000 mg/day for 7 consecutive days from day -4 to day +2 during six cycles of treatment. Moreover, each patient received an intravenous infusion of 75 or 100 mg/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of docetaxel on day 1 every 3 weeks for six cycles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ponse assessment was made according to **RECIST criteria. 5 patients showed PR and 3 SD. Moreover, 1 patient had evaluable bone lesions which were stable after 6 cycles of treatments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logical toxicity after docetaxel treatment including one patient had grade 4 neutropenia with DLT. Moreover, two patients experienced grade 3 diarrhea with DLT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REFMGR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7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ind w:right="-295" w:hanging="0"/>
        <w:rPr/>
      </w:pPr>
      <w:r>
        <w:rPr>
          <w:b/>
          <w:sz w:val="18"/>
          <w:szCs w:val="18"/>
        </w:rPr>
        <w:t>Abbreviations:</w:t>
      </w:r>
      <w:r>
        <w:rPr>
          <w:sz w:val="18"/>
          <w:szCs w:val="18"/>
        </w:rPr>
        <w:t xml:space="preserve"> DLT, dose-limiting toxicity; PR, partial response; DP, disease progression; SD, stable disease. Measurements for the solid tumor response of cancer patients to tested agents were made by using *Standard World Health Organization (WHO) Solid Tumor Response Criteria or **Response Evaluation Criteria in Solid Tumors Group (RECIST)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ADDIN REFMGR.CITE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[179]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.</w:t>
      </w:r>
    </w:p>
    <w:sectPr>
      <w:type w:val="nextPage"/>
      <w:pgSz w:orient="landscape" w:w="15840" w:h="12240"/>
      <w:pgMar w:left="720" w:right="833" w:gutter="0" w:header="0" w:top="720" w:footer="0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imes-Bold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MO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Normal"/>
    <w:qFormat/>
    <w:pPr>
      <w:overflowPunct w:val="false"/>
      <w:autoSpaceDE w:val="false"/>
      <w:spacing w:lineRule="atLeast" w:line="200" w:before="60" w:after="0"/>
    </w:pPr>
    <w:rPr>
      <w:rFonts w:ascii="Times" w:hAnsi="Times" w:eastAsia="Times New Roman" w:cs="Times"/>
      <w:sz w:val="17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02:54:00Z</dcterms:created>
  <dc:creator>Un Chun</dc:creator>
  <dc:description/>
  <cp:keywords/>
  <dc:language>en-US</dc:language>
  <cp:lastModifiedBy>Un Chun</cp:lastModifiedBy>
  <dcterms:modified xsi:type="dcterms:W3CDTF">2011-07-25T09:18:00Z</dcterms:modified>
  <cp:revision>2</cp:revision>
  <dc:subject/>
  <dc:title>Table 1</dc:title>
</cp:coreProperties>
</file>